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5F220" w14:textId="77777777" w:rsidR="00D3436D" w:rsidRPr="00BA7B73" w:rsidRDefault="00D3436D" w:rsidP="00D3436D">
      <w:pPr>
        <w:spacing w:line="480" w:lineRule="auto"/>
        <w:rPr>
          <w:b/>
          <w:bCs/>
        </w:rPr>
      </w:pPr>
      <w:bookmarkStart w:id="0" w:name="_Hlk116467877"/>
      <w:r w:rsidRPr="00BA7B73">
        <w:rPr>
          <w:b/>
          <w:bCs/>
        </w:rPr>
        <w:t>S1 Table Overview of studies included in PK–VK model development</w:t>
      </w:r>
    </w:p>
    <w:tbl>
      <w:tblPr>
        <w:tblStyle w:val="TableGrid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1134"/>
        <w:gridCol w:w="944"/>
        <w:gridCol w:w="944"/>
        <w:gridCol w:w="944"/>
        <w:gridCol w:w="944"/>
      </w:tblGrid>
      <w:tr w:rsidR="00D3436D" w:rsidRPr="00BA7B73" w14:paraId="36569D20" w14:textId="77777777" w:rsidTr="006D02DC">
        <w:trPr>
          <w:trHeight w:val="55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690BC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B77B5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bookmarkStart w:id="1" w:name="_Hlk116381225"/>
            <w:r w:rsidRPr="00BA7B73">
              <w:rPr>
                <w:b/>
                <w:bCs/>
              </w:rPr>
              <w:t xml:space="preserve">T0821 </w:t>
            </w:r>
            <w:r w:rsidRPr="00BA7B73">
              <w:rPr>
                <w:b/>
                <w:bCs/>
              </w:rPr>
              <w:br/>
              <w:t>(JapiCTI-</w:t>
            </w:r>
            <w:proofErr w:type="gramStart"/>
            <w:r w:rsidRPr="00BA7B73">
              <w:rPr>
                <w:b/>
                <w:bCs/>
              </w:rPr>
              <w:t>153090)</w:t>
            </w:r>
            <w:bookmarkEnd w:id="1"/>
            <w:r w:rsidRPr="00BA7B73">
              <w:rPr>
                <w:b/>
                <w:bCs/>
              </w:rPr>
              <w:t>*</w:t>
            </w:r>
            <w:proofErr w:type="gramEnd"/>
          </w:p>
        </w:tc>
        <w:tc>
          <w:tcPr>
            <w:tcW w:w="1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C1473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A7B73">
              <w:rPr>
                <w:b/>
                <w:bCs/>
              </w:rPr>
              <w:t>T0831 (NCT</w:t>
            </w:r>
            <w:proofErr w:type="gramStart"/>
            <w:r w:rsidRPr="00BA7B73">
              <w:rPr>
                <w:b/>
                <w:bCs/>
              </w:rPr>
              <w:t>02954354)*</w:t>
            </w:r>
            <w:proofErr w:type="gramEnd"/>
          </w:p>
        </w:tc>
        <w:tc>
          <w:tcPr>
            <w:tcW w:w="1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9545E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A7B73">
              <w:rPr>
                <w:b/>
                <w:bCs/>
              </w:rPr>
              <w:t>T0832 (NCT</w:t>
            </w:r>
            <w:proofErr w:type="gramStart"/>
            <w:r w:rsidRPr="00BA7B73">
              <w:rPr>
                <w:b/>
                <w:bCs/>
              </w:rPr>
              <w:t>02949011)*</w:t>
            </w:r>
            <w:proofErr w:type="gramEnd"/>
          </w:p>
        </w:tc>
      </w:tr>
      <w:tr w:rsidR="00D3436D" w:rsidRPr="00BA7B73" w14:paraId="4B1B7D7E" w14:textId="77777777" w:rsidTr="006D02DC">
        <w:trPr>
          <w:trHeight w:val="567"/>
        </w:trPr>
        <w:tc>
          <w:tcPr>
            <w:tcW w:w="901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69B95" w14:textId="77777777" w:rsidR="00D3436D" w:rsidRPr="00BA7B73" w:rsidRDefault="00D3436D" w:rsidP="006D02DC">
            <w:pPr>
              <w:spacing w:before="120" w:after="120" w:line="240" w:lineRule="auto"/>
              <w:rPr>
                <w:b/>
                <w:bCs/>
              </w:rPr>
            </w:pPr>
            <w:r w:rsidRPr="00BA7B73">
              <w:rPr>
                <w:b/>
                <w:bCs/>
              </w:rPr>
              <w:t>Time from symptom onset to initiation of study treatment, n (</w:t>
            </w:r>
            <w:proofErr w:type="gramStart"/>
            <w:r w:rsidRPr="00BA7B73">
              <w:rPr>
                <w:b/>
                <w:bCs/>
              </w:rPr>
              <w:t>%)</w:t>
            </w:r>
            <w:r w:rsidRPr="00BA7B73">
              <w:rPr>
                <w:vertAlign w:val="superscript"/>
              </w:rPr>
              <w:t>†</w:t>
            </w:r>
            <w:proofErr w:type="gramEnd"/>
            <w:r w:rsidRPr="00BA7B73">
              <w:fldChar w:fldCharType="begin">
                <w:fldData xml:space="preserve">PEVuZE5vdGU+PENpdGU+PEF1dGhvcj5IYXlkZW48L0F1dGhvcj48WWVhcj4yMDE4PC9ZZWFyPjxS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lkZW48L0F1dGhvcj48WWVhcj4yMDE4PC9ZZWFyPjxS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A7B73">
              <w:fldChar w:fldCharType="separate"/>
            </w:r>
            <w:r>
              <w:rPr>
                <w:noProof/>
              </w:rPr>
              <w:t>[1, 2]</w:t>
            </w:r>
            <w:r w:rsidRPr="00BA7B73">
              <w:fldChar w:fldCharType="end"/>
            </w:r>
          </w:p>
        </w:tc>
      </w:tr>
      <w:tr w:rsidR="00D3436D" w:rsidRPr="00BA7B73" w14:paraId="19565106" w14:textId="77777777" w:rsidTr="006D02DC">
        <w:trPr>
          <w:trHeight w:val="21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A26DB" w14:textId="77777777" w:rsidR="00D3436D" w:rsidRPr="00BA7B73" w:rsidRDefault="00D3436D" w:rsidP="006D02DC">
            <w:pPr>
              <w:spacing w:before="120" w:after="120" w:line="240" w:lineRule="auto"/>
              <w:rPr>
                <w:b/>
                <w:bCs/>
              </w:rPr>
            </w:pPr>
            <w:r w:rsidRPr="00BA7B73">
              <w:rPr>
                <w:b/>
                <w:bCs/>
              </w:rPr>
              <w:t>Placebo</w:t>
            </w:r>
          </w:p>
          <w:p w14:paraId="32A1A8D4" w14:textId="77777777" w:rsidR="00D3436D" w:rsidRPr="00BA7B73" w:rsidRDefault="00D3436D" w:rsidP="006D02DC">
            <w:pPr>
              <w:spacing w:before="120" w:after="120" w:line="240" w:lineRule="auto"/>
            </w:pPr>
            <w:r w:rsidRPr="00BA7B73">
              <w:t>≥0 to ≤12 hours</w:t>
            </w:r>
          </w:p>
          <w:p w14:paraId="7ED69DDC" w14:textId="77777777" w:rsidR="00D3436D" w:rsidRPr="00BA7B73" w:rsidRDefault="00D3436D" w:rsidP="006D02DC">
            <w:pPr>
              <w:spacing w:before="120" w:after="120" w:line="240" w:lineRule="auto"/>
            </w:pPr>
            <w:r w:rsidRPr="00BA7B73">
              <w:t>&gt;12 to ≤24 hours</w:t>
            </w:r>
          </w:p>
          <w:p w14:paraId="0A7300C1" w14:textId="77777777" w:rsidR="00D3436D" w:rsidRPr="00BA7B73" w:rsidRDefault="00D3436D" w:rsidP="006D02DC">
            <w:pPr>
              <w:spacing w:before="120" w:after="120" w:line="240" w:lineRule="auto"/>
            </w:pPr>
            <w:r w:rsidRPr="00BA7B73">
              <w:t>&gt;24 to ≤36 hours</w:t>
            </w:r>
          </w:p>
          <w:p w14:paraId="78F09B17" w14:textId="77777777" w:rsidR="00D3436D" w:rsidRPr="00BA7B73" w:rsidRDefault="00D3436D" w:rsidP="006D02DC">
            <w:pPr>
              <w:spacing w:before="120" w:after="120" w:line="240" w:lineRule="auto"/>
            </w:pPr>
            <w:r w:rsidRPr="00BA7B73">
              <w:t>&gt;36 to ≤48 hour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ABD4A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</w:p>
          <w:p w14:paraId="1CBC8425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11 (11.0)</w:t>
            </w:r>
          </w:p>
          <w:p w14:paraId="07264521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42 (42.0)</w:t>
            </w:r>
          </w:p>
          <w:p w14:paraId="6236B39D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22 (22.0)</w:t>
            </w:r>
          </w:p>
          <w:p w14:paraId="679589D1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25 (25.0)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4F376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</w:p>
          <w:p w14:paraId="7A8CDC37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34 (14.7)</w:t>
            </w:r>
          </w:p>
          <w:p w14:paraId="08E92EFB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87 (37.7)</w:t>
            </w:r>
          </w:p>
          <w:p w14:paraId="74BC168B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67 (29.0)</w:t>
            </w:r>
          </w:p>
          <w:p w14:paraId="6EB9B7A6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A7B73">
              <w:t>43 (18.6)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73D89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</w:p>
          <w:p w14:paraId="27908FB5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42 (11)</w:t>
            </w:r>
          </w:p>
          <w:p w14:paraId="6FE5CB8C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150 (39)</w:t>
            </w:r>
          </w:p>
          <w:p w14:paraId="5DBEADEC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120 (31)</w:t>
            </w:r>
          </w:p>
          <w:p w14:paraId="77231E82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74 (19)</w:t>
            </w:r>
          </w:p>
        </w:tc>
      </w:tr>
      <w:tr w:rsidR="00D3436D" w:rsidRPr="00BA7B73" w14:paraId="02FEF48A" w14:textId="77777777" w:rsidTr="006D02DC">
        <w:trPr>
          <w:trHeight w:val="21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F06F5" w14:textId="77777777" w:rsidR="00D3436D" w:rsidRPr="00BA7B73" w:rsidRDefault="00D3436D" w:rsidP="006D02DC">
            <w:pPr>
              <w:spacing w:before="120" w:after="120" w:line="240" w:lineRule="auto"/>
              <w:rPr>
                <w:b/>
                <w:bCs/>
              </w:rPr>
            </w:pPr>
            <w:r w:rsidRPr="00BA7B73">
              <w:rPr>
                <w:b/>
                <w:bCs/>
              </w:rPr>
              <w:t>Baloxavir</w:t>
            </w:r>
          </w:p>
          <w:p w14:paraId="016AAC31" w14:textId="77777777" w:rsidR="00D3436D" w:rsidRPr="00BA7B73" w:rsidRDefault="00D3436D" w:rsidP="006D02DC">
            <w:pPr>
              <w:spacing w:before="120" w:after="120" w:line="240" w:lineRule="auto"/>
            </w:pPr>
            <w:r w:rsidRPr="00BA7B73">
              <w:t>≥0 to ≤12 hours</w:t>
            </w:r>
          </w:p>
          <w:p w14:paraId="745C7657" w14:textId="77777777" w:rsidR="00D3436D" w:rsidRPr="00BA7B73" w:rsidRDefault="00D3436D" w:rsidP="006D02DC">
            <w:pPr>
              <w:spacing w:before="120" w:after="120" w:line="240" w:lineRule="auto"/>
            </w:pPr>
            <w:r w:rsidRPr="00BA7B73">
              <w:t>&gt;12 to ≤24 hours</w:t>
            </w:r>
          </w:p>
          <w:p w14:paraId="1A34DDB2" w14:textId="77777777" w:rsidR="00D3436D" w:rsidRPr="00BA7B73" w:rsidRDefault="00D3436D" w:rsidP="006D02DC">
            <w:pPr>
              <w:spacing w:before="120" w:after="120" w:line="240" w:lineRule="auto"/>
            </w:pPr>
            <w:r w:rsidRPr="00BA7B73">
              <w:t>&gt;24 to ≤36 hours</w:t>
            </w:r>
          </w:p>
          <w:p w14:paraId="7929BEDE" w14:textId="77777777" w:rsidR="00D3436D" w:rsidRPr="00BA7B73" w:rsidRDefault="00D3436D" w:rsidP="006D02DC">
            <w:pPr>
              <w:spacing w:before="120" w:after="120" w:line="240" w:lineRule="auto"/>
            </w:pPr>
            <w:r w:rsidRPr="00BA7B73">
              <w:t>&gt;36 to ≤48 hou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C363F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A7B73">
              <w:rPr>
                <w:b/>
                <w:bCs/>
              </w:rPr>
              <w:t>10 mg</w:t>
            </w:r>
          </w:p>
          <w:p w14:paraId="0B09E26F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7 (7.0)</w:t>
            </w:r>
          </w:p>
          <w:p w14:paraId="1540841C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38 (38.0)</w:t>
            </w:r>
          </w:p>
          <w:p w14:paraId="6718DA18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30 (30.0)</w:t>
            </w:r>
          </w:p>
          <w:p w14:paraId="3F73C633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A7B73">
              <w:t>25 (2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7798D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A7B73">
              <w:rPr>
                <w:b/>
                <w:bCs/>
              </w:rPr>
              <w:t>20 mg</w:t>
            </w:r>
          </w:p>
          <w:p w14:paraId="034F0D10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15 (15.0)</w:t>
            </w:r>
          </w:p>
          <w:p w14:paraId="0AB4D570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40 (40.0)</w:t>
            </w:r>
          </w:p>
          <w:p w14:paraId="566CED20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18 (18.0)</w:t>
            </w:r>
          </w:p>
          <w:p w14:paraId="2BD1C161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A7B73">
              <w:t>27 (27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46BD9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A7B73">
              <w:rPr>
                <w:b/>
                <w:bCs/>
              </w:rPr>
              <w:t>40 mg</w:t>
            </w:r>
          </w:p>
          <w:p w14:paraId="43DA33DB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12 (12.0)</w:t>
            </w:r>
          </w:p>
          <w:p w14:paraId="2504321A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28 (28.0)</w:t>
            </w:r>
          </w:p>
          <w:p w14:paraId="2D02C53F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36 (36.0)</w:t>
            </w:r>
          </w:p>
          <w:p w14:paraId="5E55C565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A7B73">
              <w:t>24 (24.0)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2A6C9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</w:p>
          <w:p w14:paraId="7E45207E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60 (13.2)</w:t>
            </w:r>
          </w:p>
          <w:p w14:paraId="3CFC79CF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178 (39.0)</w:t>
            </w:r>
          </w:p>
          <w:p w14:paraId="3CD9D3BD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139 (30.5)</w:t>
            </w:r>
          </w:p>
          <w:p w14:paraId="0B9CD5D3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A7B73">
              <w:t>79 (17.3)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3C32A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</w:p>
          <w:p w14:paraId="6322EEFC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27 (7)</w:t>
            </w:r>
          </w:p>
          <w:p w14:paraId="4E371363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151 (39)</w:t>
            </w:r>
          </w:p>
          <w:p w14:paraId="31EF8EA3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114 (29)</w:t>
            </w:r>
          </w:p>
          <w:p w14:paraId="4E3FDC9B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A7B73">
              <w:t>95 (24)</w:t>
            </w:r>
          </w:p>
        </w:tc>
      </w:tr>
      <w:tr w:rsidR="00D3436D" w:rsidRPr="00BA7B73" w14:paraId="7E0E05D9" w14:textId="77777777" w:rsidTr="006D02DC">
        <w:trPr>
          <w:trHeight w:val="215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7F787" w14:textId="77777777" w:rsidR="00D3436D" w:rsidRPr="00BA7B73" w:rsidRDefault="00D3436D" w:rsidP="006D02DC">
            <w:pPr>
              <w:spacing w:before="120" w:after="120" w:line="240" w:lineRule="auto"/>
              <w:rPr>
                <w:b/>
                <w:bCs/>
              </w:rPr>
            </w:pPr>
            <w:r w:rsidRPr="00BA7B73">
              <w:rPr>
                <w:b/>
                <w:bCs/>
              </w:rPr>
              <w:t>Oseltamivir</w:t>
            </w:r>
            <w:r w:rsidRPr="00BA7B73">
              <w:rPr>
                <w:vertAlign w:val="superscript"/>
              </w:rPr>
              <w:t>‡</w:t>
            </w:r>
          </w:p>
          <w:p w14:paraId="08DF9BAA" w14:textId="77777777" w:rsidR="00D3436D" w:rsidRPr="00BA7B73" w:rsidRDefault="00D3436D" w:rsidP="006D02DC">
            <w:pPr>
              <w:spacing w:before="120" w:after="120" w:line="240" w:lineRule="auto"/>
            </w:pPr>
            <w:r w:rsidRPr="00BA7B73">
              <w:t>≥0 to ≤12 hours</w:t>
            </w:r>
          </w:p>
          <w:p w14:paraId="056373E9" w14:textId="77777777" w:rsidR="00D3436D" w:rsidRPr="00BA7B73" w:rsidRDefault="00D3436D" w:rsidP="006D02DC">
            <w:pPr>
              <w:spacing w:before="120" w:after="120" w:line="240" w:lineRule="auto"/>
            </w:pPr>
            <w:r w:rsidRPr="00BA7B73">
              <w:t>&gt;12 to ≤24 hours</w:t>
            </w:r>
          </w:p>
          <w:p w14:paraId="53626DD7" w14:textId="77777777" w:rsidR="00D3436D" w:rsidRPr="00BA7B73" w:rsidRDefault="00D3436D" w:rsidP="006D02DC">
            <w:pPr>
              <w:spacing w:before="120" w:after="120" w:line="240" w:lineRule="auto"/>
            </w:pPr>
            <w:r w:rsidRPr="00BA7B73">
              <w:t>&gt;24 to ≤36 hours</w:t>
            </w:r>
          </w:p>
          <w:p w14:paraId="021CACE3" w14:textId="77777777" w:rsidR="00D3436D" w:rsidRPr="00BA7B73" w:rsidRDefault="00D3436D" w:rsidP="006D02DC">
            <w:pPr>
              <w:spacing w:before="120" w:after="120" w:line="240" w:lineRule="auto"/>
            </w:pPr>
            <w:r w:rsidRPr="00BA7B73">
              <w:t>&gt;36 to ≤48 hour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13837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</w:p>
          <w:p w14:paraId="12764EDB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–</w:t>
            </w:r>
          </w:p>
          <w:p w14:paraId="5FBBECDE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–</w:t>
            </w:r>
          </w:p>
          <w:p w14:paraId="477ADB29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–</w:t>
            </w:r>
          </w:p>
          <w:p w14:paraId="4F369DEB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A7B73">
              <w:t>–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51B08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</w:p>
          <w:p w14:paraId="44FAF9DE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41 (10.9)</w:t>
            </w:r>
          </w:p>
          <w:p w14:paraId="6B508C24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163 (43.2)</w:t>
            </w:r>
          </w:p>
          <w:p w14:paraId="0C1D40C2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94 (24.9)</w:t>
            </w:r>
          </w:p>
          <w:p w14:paraId="594A19BB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A7B73">
              <w:t>79 (21.0)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A112D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</w:p>
          <w:p w14:paraId="05019097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37 (10)</w:t>
            </w:r>
          </w:p>
          <w:p w14:paraId="2814AEE6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119 (31)</w:t>
            </w:r>
          </w:p>
          <w:p w14:paraId="3C867051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141 (36)</w:t>
            </w:r>
          </w:p>
          <w:p w14:paraId="0C8FA733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A7B73">
              <w:t>92 (24)</w:t>
            </w:r>
          </w:p>
        </w:tc>
      </w:tr>
      <w:tr w:rsidR="00D3436D" w:rsidRPr="00BA7B73" w14:paraId="483F5D81" w14:textId="77777777" w:rsidTr="006D02DC">
        <w:trPr>
          <w:trHeight w:val="567"/>
        </w:trPr>
        <w:tc>
          <w:tcPr>
            <w:tcW w:w="901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34A1E" w14:textId="77777777" w:rsidR="00D3436D" w:rsidRPr="00BA7B73" w:rsidRDefault="00D3436D" w:rsidP="006D02DC">
            <w:pPr>
              <w:spacing w:before="120" w:after="120" w:line="240" w:lineRule="auto"/>
              <w:rPr>
                <w:b/>
                <w:bCs/>
              </w:rPr>
            </w:pPr>
            <w:r w:rsidRPr="00BA7B73">
              <w:rPr>
                <w:b/>
                <w:bCs/>
              </w:rPr>
              <w:t>Population included in PK–VK model development, n</w:t>
            </w:r>
          </w:p>
        </w:tc>
      </w:tr>
      <w:tr w:rsidR="00D3436D" w:rsidRPr="00BA7B73" w14:paraId="58783DEF" w14:textId="77777777" w:rsidTr="006D02DC">
        <w:trPr>
          <w:trHeight w:val="74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2FA66" w14:textId="77777777" w:rsidR="00D3436D" w:rsidRPr="00BA7B73" w:rsidRDefault="00D3436D" w:rsidP="006D02DC">
            <w:pPr>
              <w:spacing w:before="120" w:after="120" w:line="240" w:lineRule="auto"/>
              <w:rPr>
                <w:b/>
                <w:bCs/>
              </w:rPr>
            </w:pPr>
            <w:r w:rsidRPr="00BA7B73">
              <w:rPr>
                <w:b/>
                <w:bCs/>
              </w:rPr>
              <w:t>Placebo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D0169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A7B73">
              <w:t>98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BD144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A7B73">
              <w:t>216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7F96B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A7B73">
              <w:t>356</w:t>
            </w:r>
          </w:p>
        </w:tc>
      </w:tr>
      <w:tr w:rsidR="00D3436D" w:rsidRPr="00BA7B73" w14:paraId="7B3220E0" w14:textId="77777777" w:rsidTr="006D02DC">
        <w:trPr>
          <w:trHeight w:val="74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CDF48" w14:textId="77777777" w:rsidR="00D3436D" w:rsidRPr="00BA7B73" w:rsidRDefault="00D3436D" w:rsidP="006D02DC">
            <w:pPr>
              <w:spacing w:before="120" w:after="120" w:line="240" w:lineRule="auto"/>
              <w:rPr>
                <w:b/>
                <w:bCs/>
              </w:rPr>
            </w:pPr>
            <w:r w:rsidRPr="00BA7B73">
              <w:rPr>
                <w:b/>
                <w:bCs/>
              </w:rPr>
              <w:t>Baloxavi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E89D8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A7B73">
              <w:rPr>
                <w:b/>
                <w:bCs/>
              </w:rPr>
              <w:t>10 mg</w:t>
            </w:r>
          </w:p>
          <w:p w14:paraId="7B3B289D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206B3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rPr>
                <w:b/>
                <w:bCs/>
              </w:rPr>
              <w:t>20 mg</w:t>
            </w:r>
            <w:r w:rsidRPr="00BA7B73">
              <w:t xml:space="preserve"> </w:t>
            </w:r>
          </w:p>
          <w:p w14:paraId="2817B7A7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D451B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A7B73">
              <w:rPr>
                <w:b/>
                <w:bCs/>
              </w:rPr>
              <w:t>40 mg</w:t>
            </w:r>
          </w:p>
          <w:p w14:paraId="1980E292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97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0B2A4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rPr>
                <w:b/>
                <w:bCs/>
              </w:rPr>
              <w:t>40 mg</w:t>
            </w:r>
          </w:p>
          <w:p w14:paraId="6451E883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36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1C681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A7B73">
              <w:rPr>
                <w:b/>
                <w:bCs/>
              </w:rPr>
              <w:t>80 mg</w:t>
            </w:r>
          </w:p>
          <w:p w14:paraId="1D390ACC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7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FF5F9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rPr>
                <w:b/>
                <w:bCs/>
              </w:rPr>
              <w:t>40 mg</w:t>
            </w:r>
          </w:p>
          <w:p w14:paraId="6C6C1E55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22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48AA8" w14:textId="77777777" w:rsidR="00D3436D" w:rsidRPr="00BA7B73" w:rsidRDefault="00D3436D" w:rsidP="006D02DC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A7B73">
              <w:rPr>
                <w:b/>
                <w:bCs/>
              </w:rPr>
              <w:t>80 mg</w:t>
            </w:r>
          </w:p>
          <w:p w14:paraId="16D8188A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131</w:t>
            </w:r>
          </w:p>
        </w:tc>
      </w:tr>
      <w:tr w:rsidR="00D3436D" w:rsidRPr="00BA7B73" w14:paraId="2BA5A44C" w14:textId="77777777" w:rsidTr="006D02DC">
        <w:trPr>
          <w:trHeight w:val="74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41ACC" w14:textId="77777777" w:rsidR="00D3436D" w:rsidRPr="00BA7B73" w:rsidRDefault="00D3436D" w:rsidP="006D02DC">
            <w:pPr>
              <w:spacing w:before="120" w:after="120" w:line="240" w:lineRule="auto"/>
              <w:rPr>
                <w:b/>
                <w:bCs/>
              </w:rPr>
            </w:pPr>
            <w:r w:rsidRPr="00BA7B73">
              <w:rPr>
                <w:b/>
                <w:bCs/>
              </w:rPr>
              <w:t>Oseltamivir</w:t>
            </w:r>
            <w:r w:rsidRPr="00BA7B73">
              <w:rPr>
                <w:vertAlign w:val="superscript"/>
              </w:rPr>
              <w:t>‡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4F3D3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–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ADF30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365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0FFE3" w14:textId="77777777" w:rsidR="00D3436D" w:rsidRPr="00BA7B73" w:rsidRDefault="00D3436D" w:rsidP="006D02DC">
            <w:pPr>
              <w:spacing w:before="120" w:after="120" w:line="240" w:lineRule="auto"/>
              <w:jc w:val="center"/>
            </w:pPr>
            <w:r w:rsidRPr="00BA7B73">
              <w:t>358</w:t>
            </w:r>
          </w:p>
        </w:tc>
      </w:tr>
    </w:tbl>
    <w:p w14:paraId="0C9CC2C4" w14:textId="77777777" w:rsidR="00D3436D" w:rsidRPr="00BA7B73" w:rsidRDefault="00D3436D" w:rsidP="00D3436D">
      <w:pPr>
        <w:spacing w:before="240" w:line="480" w:lineRule="auto"/>
      </w:pPr>
      <w:bookmarkStart w:id="2" w:name="_Hlk116396068"/>
      <w:bookmarkEnd w:id="0"/>
      <w:r w:rsidRPr="00BA7B73">
        <w:rPr>
          <w:vertAlign w:val="superscript"/>
        </w:rPr>
        <w:t>*</w:t>
      </w:r>
      <w:r w:rsidRPr="00BA7B73">
        <w:t xml:space="preserve">T0821 (JapiCTI-153090) was a double-blind, dose-ranging, randomized trial (1:1:1:1) of single doses of baloxavir (10, 20, or 40 mg) versus placebo in </w:t>
      </w:r>
      <w:proofErr w:type="spellStart"/>
      <w:r w:rsidRPr="00BA7B73">
        <w:t>OwH</w:t>
      </w:r>
      <w:proofErr w:type="spellEnd"/>
      <w:r w:rsidRPr="00BA7B73">
        <w:t xml:space="preserve"> adult patients (age 20 to 64 years) with acute, uncomplicated influenza infection.</w:t>
      </w:r>
      <w:r w:rsidRPr="00BA7B73">
        <w:fldChar w:fldCharType="begin">
          <w:fldData xml:space="preserve">PEVuZE5vdGU+PENpdGU+PEF1dGhvcj5IYXlkZW48L0F1dGhvcj48WWVhcj4yMDE4PC9ZZWFyPjxS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IYXlkZW48L0F1dGhvcj48WWVhcj4yMDE4PC9ZZWFyPjxS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</w:fldData>
        </w:fldChar>
      </w:r>
      <w:r>
        <w:instrText xml:space="preserve"> ADDIN EN.CITE.DATA </w:instrText>
      </w:r>
      <w:r>
        <w:fldChar w:fldCharType="end"/>
      </w:r>
      <w:r w:rsidRPr="00BA7B73">
        <w:fldChar w:fldCharType="separate"/>
      </w:r>
      <w:r>
        <w:rPr>
          <w:noProof/>
        </w:rPr>
        <w:t>[1]</w:t>
      </w:r>
      <w:r w:rsidRPr="00BA7B73">
        <w:fldChar w:fldCharType="end"/>
      </w:r>
      <w:r w:rsidRPr="00BA7B73">
        <w:t xml:space="preserve"> T0831 (NCT02954354; CAPSTONE-1) was a double-blind, randomized trial (2:2:1) of baloxavir versus oseltamivir or </w:t>
      </w:r>
      <w:r w:rsidRPr="00BA7B73">
        <w:lastRenderedPageBreak/>
        <w:t xml:space="preserve">placebo in </w:t>
      </w:r>
      <w:proofErr w:type="spellStart"/>
      <w:r w:rsidRPr="00BA7B73">
        <w:t>OwH</w:t>
      </w:r>
      <w:proofErr w:type="spellEnd"/>
      <w:r w:rsidRPr="00BA7B73">
        <w:t xml:space="preserve"> adolescent and adult patients (age 12 to 64 years and ≥40 kg) with acute, uncomplicated influenza infection.</w:t>
      </w:r>
      <w:r w:rsidRPr="00BA7B73">
        <w:fldChar w:fldCharType="begin">
          <w:fldData xml:space="preserve">PEVuZE5vdGU+PENpdGU+PEF1dGhvcj5IYXlkZW48L0F1dGhvcj48WWVhcj4yMDE4PC9ZZWFyPjxS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IYXlkZW48L0F1dGhvcj48WWVhcj4yMDE4PC9ZZWFyPjxS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</w:fldData>
        </w:fldChar>
      </w:r>
      <w:r>
        <w:instrText xml:space="preserve"> ADDIN EN.CITE.DATA </w:instrText>
      </w:r>
      <w:r>
        <w:fldChar w:fldCharType="end"/>
      </w:r>
      <w:r w:rsidRPr="00BA7B73">
        <w:fldChar w:fldCharType="separate"/>
      </w:r>
      <w:r>
        <w:rPr>
          <w:noProof/>
        </w:rPr>
        <w:t>[1]</w:t>
      </w:r>
      <w:r w:rsidRPr="00BA7B73">
        <w:fldChar w:fldCharType="end"/>
      </w:r>
      <w:r w:rsidRPr="00BA7B73">
        <w:t xml:space="preserve"> T0832 (NCT02949011; CAPSTONE-2) was a double-blind, randomized trial (1:1:1) of baloxavir versus oseltamivir or placebo in high-risk adolescent and adult patients (age ≥12 years and ≥40 kg) with acute, uncomplicated influenza infection.</w:t>
      </w:r>
      <w:r w:rsidRPr="00BA7B73">
        <w:fldChar w:fldCharType="begin">
          <w:fldData xml:space="preserve">PEVuZE5vdGU+PENpdGU+PEF1dGhvcj5Jc29uPC9BdXRob3I+PFllYXI+MjAyMDwvWWVhcj48UmVj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Jc29uPC9BdXRob3I+PFllYXI+MjAyMDwvWWVhcj48UmVj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</w:fldData>
        </w:fldChar>
      </w:r>
      <w:r>
        <w:instrText xml:space="preserve"> ADDIN EN.CITE.DATA </w:instrText>
      </w:r>
      <w:r>
        <w:fldChar w:fldCharType="end"/>
      </w:r>
      <w:r w:rsidRPr="00BA7B73">
        <w:fldChar w:fldCharType="separate"/>
      </w:r>
      <w:r>
        <w:rPr>
          <w:noProof/>
        </w:rPr>
        <w:t>[2]</w:t>
      </w:r>
      <w:r w:rsidRPr="00BA7B73">
        <w:fldChar w:fldCharType="end"/>
      </w:r>
      <w:r w:rsidRPr="00BA7B73">
        <w:t xml:space="preserve"> T0821, T0831 and T0832 assessed the change from baseline in influenza virus </w:t>
      </w:r>
      <w:proofErr w:type="spellStart"/>
      <w:r w:rsidRPr="00BA7B73">
        <w:t>titer</w:t>
      </w:r>
      <w:proofErr w:type="spellEnd"/>
      <w:r w:rsidRPr="00BA7B73">
        <w:t xml:space="preserve"> over time.</w:t>
      </w:r>
      <w:r w:rsidRPr="00BA7B73">
        <w:fldChar w:fldCharType="begin">
          <w:fldData xml:space="preserve">PEVuZE5vdGU+PENpdGU+PEF1dGhvcj5IYXlkZW48L0F1dGhvcj48WWVhcj4yMDE4PC9ZZWFyPjxS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IYXlkZW48L0F1dGhvcj48WWVhcj4yMDE4PC9ZZWFyPjxS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=
</w:fldData>
        </w:fldChar>
      </w:r>
      <w:r>
        <w:instrText xml:space="preserve"> ADDIN EN.CITE.DATA </w:instrText>
      </w:r>
      <w:r>
        <w:fldChar w:fldCharType="end"/>
      </w:r>
      <w:r w:rsidRPr="00BA7B73">
        <w:fldChar w:fldCharType="separate"/>
      </w:r>
      <w:r>
        <w:rPr>
          <w:noProof/>
        </w:rPr>
        <w:t>[1, 2]</w:t>
      </w:r>
      <w:r w:rsidRPr="00BA7B73">
        <w:fldChar w:fldCharType="end"/>
      </w:r>
      <w:r w:rsidRPr="00BA7B73">
        <w:t xml:space="preserve"> In T0821, nasal or throat swabs were collected pre-dose at Visit 1 (Day 1), Visit 2 (Day 2), Visit 3 (Day 3; if circumstances permitted), Visit 4 (Days 5 to 7) and Visit 5 (Days 8 to 11).</w:t>
      </w:r>
      <w:r w:rsidRPr="00BA7B73">
        <w:fldChar w:fldCharType="begin"/>
      </w:r>
      <w:r>
        <w:instrText xml:space="preserve"> ADDIN EN.CITE &lt;EndNote&gt;&lt;Cite&gt;&lt;Year&gt;2018&lt;/Year&gt;&lt;RecNum&gt;25&lt;/RecNum&gt;&lt;DisplayText&gt;[3]&lt;/DisplayText&gt;&lt;record&gt;&lt;rec-number&gt;25&lt;/rec-number&gt;&lt;foreign-keys&gt;&lt;key app="EN" db-id="wprtafasw52r5gedpevvxapqervvztrssaxa" timestamp="1665570020"&gt;25&lt;/key&gt;&lt;/foreign-keys&gt;&lt;ref-type name="Web Page"&gt;12&lt;/ref-type&gt;&lt;contributors&gt;&lt;/contributors&gt;&lt;titles&gt;&lt;title&gt;FDA Review and Evaluation. NDA 210854. Xofluza (baloxavir marboxil)&lt;/title&gt;&lt;/titles&gt;&lt;volume&gt;2022&lt;/volume&gt;&lt;number&gt;12 October&lt;/number&gt;&lt;dates&gt;&lt;year&gt;2018&lt;/year&gt;&lt;/dates&gt;&lt;urls&gt;&lt;related-urls&gt;&lt;url&gt;https://www.accessdata.fda.gov/drugsatfda_docs/nda/2018/210854Orig1s000TOC.cfm&lt;/url&gt;&lt;/related-urls&gt;&lt;/urls&gt;&lt;/record&gt;&lt;/Cite&gt;&lt;/EndNote&gt;</w:instrText>
      </w:r>
      <w:r w:rsidRPr="00BA7B73">
        <w:fldChar w:fldCharType="separate"/>
      </w:r>
      <w:r>
        <w:rPr>
          <w:noProof/>
        </w:rPr>
        <w:t>[3]</w:t>
      </w:r>
      <w:r w:rsidRPr="00BA7B73">
        <w:fldChar w:fldCharType="end"/>
      </w:r>
      <w:r w:rsidRPr="00BA7B73">
        <w:t xml:space="preserve"> In T0831 and T0832, nasopharyngeal/pharyngeal swabs were collected pre-dose on Day 1, and on study Days 2–6 and Day 9; Days 4 and 6 were optional visits.</w:t>
      </w:r>
      <w:r w:rsidRPr="00BA7B73">
        <w:fldChar w:fldCharType="begin">
          <w:fldData xml:space="preserve">PEVuZE5vdGU+PENpdGU+PEF1dGhvcj5IYXlkZW48L0F1dGhvcj48WWVhcj4yMDE4PC9ZZWFyPjxS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IYXlkZW48L0F1dGhvcj48WWVhcj4yMDE4PC9ZZWFyPjxS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</w:fldData>
        </w:fldChar>
      </w:r>
      <w:r>
        <w:instrText xml:space="preserve"> ADDIN EN.CITE.DATA </w:instrText>
      </w:r>
      <w:r>
        <w:fldChar w:fldCharType="end"/>
      </w:r>
      <w:r w:rsidRPr="00BA7B73">
        <w:fldChar w:fldCharType="separate"/>
      </w:r>
      <w:r>
        <w:rPr>
          <w:noProof/>
        </w:rPr>
        <w:t>[1-3]</w:t>
      </w:r>
      <w:r w:rsidRPr="00BA7B73">
        <w:fldChar w:fldCharType="end"/>
      </w:r>
    </w:p>
    <w:p w14:paraId="74E893CB" w14:textId="77777777" w:rsidR="00D3436D" w:rsidRPr="00BA7B73" w:rsidRDefault="00D3436D" w:rsidP="00D3436D">
      <w:pPr>
        <w:spacing w:line="480" w:lineRule="auto"/>
      </w:pPr>
      <w:r w:rsidRPr="00BA7B73">
        <w:rPr>
          <w:vertAlign w:val="superscript"/>
        </w:rPr>
        <w:t>†</w:t>
      </w:r>
      <w:bookmarkStart w:id="3" w:name="_Hlk116398380"/>
      <w:r w:rsidRPr="00BA7B73">
        <w:t xml:space="preserve">Data are shown for the </w:t>
      </w:r>
      <w:proofErr w:type="gramStart"/>
      <w:r w:rsidRPr="00BA7B73">
        <w:t>influenza-positive</w:t>
      </w:r>
      <w:proofErr w:type="gramEnd"/>
      <w:r w:rsidRPr="00BA7B73">
        <w:t xml:space="preserve"> ITTI population in T0821 and T0831, and for the modified ITTI population in T0832.</w:t>
      </w:r>
      <w:bookmarkEnd w:id="3"/>
    </w:p>
    <w:p w14:paraId="197AD499" w14:textId="77777777" w:rsidR="00D3436D" w:rsidRPr="00BA7B73" w:rsidRDefault="00D3436D" w:rsidP="00D3436D">
      <w:pPr>
        <w:spacing w:line="480" w:lineRule="auto"/>
      </w:pPr>
      <w:r w:rsidRPr="00BA7B73">
        <w:rPr>
          <w:vertAlign w:val="superscript"/>
        </w:rPr>
        <w:t>‡</w:t>
      </w:r>
      <w:r w:rsidRPr="00BA7B73">
        <w:t>75 mg oseltamivir twice a day for 5 days</w:t>
      </w:r>
    </w:p>
    <w:p w14:paraId="183AC32F" w14:textId="77777777" w:rsidR="00D3436D" w:rsidRPr="00BA7B73" w:rsidRDefault="00D3436D" w:rsidP="00D3436D">
      <w:pPr>
        <w:spacing w:line="480" w:lineRule="auto"/>
        <w:rPr>
          <w:b/>
          <w:bCs/>
        </w:rPr>
      </w:pPr>
    </w:p>
    <w:p w14:paraId="215E8E22" w14:textId="77777777" w:rsidR="00D3436D" w:rsidRPr="00BA7B73" w:rsidRDefault="00D3436D" w:rsidP="00D3436D">
      <w:pPr>
        <w:spacing w:line="480" w:lineRule="auto"/>
      </w:pPr>
      <w:proofErr w:type="spellStart"/>
      <w:r w:rsidRPr="00BA7B73">
        <w:t>OwH</w:t>
      </w:r>
      <w:proofErr w:type="spellEnd"/>
      <w:r w:rsidRPr="00BA7B73">
        <w:t>, otherwise healthy; ITTI, intention-to-treat infected</w:t>
      </w:r>
    </w:p>
    <w:bookmarkEnd w:id="2"/>
    <w:p w14:paraId="1CE68D3C" w14:textId="77777777" w:rsidR="00D3436D" w:rsidRDefault="00D3436D" w:rsidP="00D3436D">
      <w:pPr>
        <w:rPr>
          <w:b/>
          <w:bCs/>
        </w:rPr>
      </w:pPr>
    </w:p>
    <w:p w14:paraId="714148FF" w14:textId="7EA1B696" w:rsidR="00D3436D" w:rsidRPr="00D3436D" w:rsidRDefault="00D3436D" w:rsidP="00D3436D">
      <w:pPr>
        <w:rPr>
          <w:b/>
          <w:bCs/>
          <w:u w:val="single"/>
        </w:rPr>
      </w:pPr>
      <w:r w:rsidRPr="00D3436D">
        <w:rPr>
          <w:b/>
          <w:bCs/>
          <w:u w:val="single"/>
        </w:rPr>
        <w:t>References</w:t>
      </w:r>
    </w:p>
    <w:p w14:paraId="2864A797" w14:textId="77777777" w:rsidR="00D3436D" w:rsidRDefault="00D3436D" w:rsidP="00D3436D">
      <w:r>
        <w:t>1.</w:t>
      </w:r>
      <w:r>
        <w:tab/>
        <w:t xml:space="preserve">Hayden FG, </w:t>
      </w:r>
      <w:proofErr w:type="spellStart"/>
      <w:r>
        <w:t>Sugaya</w:t>
      </w:r>
      <w:proofErr w:type="spellEnd"/>
      <w:r>
        <w:t xml:space="preserve"> N, </w:t>
      </w:r>
      <w:proofErr w:type="spellStart"/>
      <w:r>
        <w:t>Hirotsu</w:t>
      </w:r>
      <w:proofErr w:type="spellEnd"/>
      <w:r>
        <w:t xml:space="preserve"> N, Lee N, de Jong MD, Hurt AC, et al. Baloxavir Marboxil for Uncomplicated Influenza in Adults and Adolescents. N </w:t>
      </w:r>
      <w:proofErr w:type="spellStart"/>
      <w:r>
        <w:t>Engl</w:t>
      </w:r>
      <w:proofErr w:type="spellEnd"/>
      <w:r>
        <w:t xml:space="preserve"> J Med. 2018;379(10):913-23. </w:t>
      </w:r>
      <w:proofErr w:type="spellStart"/>
      <w:r>
        <w:t>Epub</w:t>
      </w:r>
      <w:proofErr w:type="spellEnd"/>
      <w:r>
        <w:t xml:space="preserve"> 2018/09/06. </w:t>
      </w:r>
      <w:proofErr w:type="spellStart"/>
      <w:r>
        <w:t>doi</w:t>
      </w:r>
      <w:proofErr w:type="spellEnd"/>
      <w:r>
        <w:t>: 10.1056/NEJMoa1716197. PubMed PMID: 30184455.</w:t>
      </w:r>
    </w:p>
    <w:p w14:paraId="387E1AD5" w14:textId="77777777" w:rsidR="00D3436D" w:rsidRDefault="00D3436D" w:rsidP="00D3436D">
      <w:r>
        <w:t>2.</w:t>
      </w:r>
      <w:r>
        <w:tab/>
        <w:t xml:space="preserve">Ison MG, Portsmouth S, Yoshida Y, Shishido T, Mitchener M, Tsuchiya K, et al. Early treatment with baloxavir marboxil in high-risk adolescent and adult outpatients with uncomplicated influenza (CAPSTONE-2): a randomised, placebo-controlled, phase 3 trial. Lancet Infect Dis. 2020;20(10):1204-14. </w:t>
      </w:r>
      <w:proofErr w:type="spellStart"/>
      <w:r>
        <w:t>Epub</w:t>
      </w:r>
      <w:proofErr w:type="spellEnd"/>
      <w:r>
        <w:t xml:space="preserve"> 2020/06/12. </w:t>
      </w:r>
      <w:proofErr w:type="spellStart"/>
      <w:r>
        <w:t>doi</w:t>
      </w:r>
      <w:proofErr w:type="spellEnd"/>
      <w:r>
        <w:t>: 10.1016/S1473-3099(20)30004-9. PubMed PMID: 32526195.</w:t>
      </w:r>
    </w:p>
    <w:p w14:paraId="58D82216" w14:textId="77777777" w:rsidR="00D3436D" w:rsidRDefault="00D3436D" w:rsidP="00D3436D">
      <w:r>
        <w:lastRenderedPageBreak/>
        <w:t>3.</w:t>
      </w:r>
      <w:r>
        <w:tab/>
        <w:t>FDA Review and Evaluation. NDA 210854. Xofluza (baloxavir marboxil) 2018 [cited 2022 12 October]. Available from: https://www.accessdata.fda.gov/drugsatfda_docs/nda/2018/210854Orig1s000TOC.cfm.</w:t>
      </w:r>
    </w:p>
    <w:p w14:paraId="5E1FA0DD" w14:textId="09939AAE" w:rsidR="008E6E79" w:rsidRDefault="008E6E79" w:rsidP="00D3436D"/>
    <w:sectPr w:rsidR="008E6E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36D"/>
    <w:rsid w:val="00280DEB"/>
    <w:rsid w:val="007E544C"/>
    <w:rsid w:val="00860860"/>
    <w:rsid w:val="008E6E79"/>
    <w:rsid w:val="00D3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E26AE"/>
  <w15:chartTrackingRefBased/>
  <w15:docId w15:val="{4FA02D7A-889B-4BB1-B07E-886B74E1E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36D"/>
    <w:pPr>
      <w:spacing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44C"/>
    <w:pPr>
      <w:keepNext/>
      <w:keepLines/>
      <w:outlineLvl w:val="0"/>
    </w:pPr>
    <w:rPr>
      <w:rFonts w:eastAsiaTheme="majorEastAsia" w:cstheme="majorBidi"/>
      <w:b/>
      <w:color w:val="F36633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860"/>
    <w:pPr>
      <w:keepNext/>
      <w:keepLines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SectionHeadings">
    <w:name w:val="Manuscript Section Headings"/>
    <w:basedOn w:val="Normal"/>
    <w:link w:val="ManuscriptSectionHeadingsChar"/>
    <w:qFormat/>
    <w:rsid w:val="00860860"/>
    <w:rPr>
      <w:rFonts w:cs="Arial"/>
      <w:b/>
    </w:rPr>
  </w:style>
  <w:style w:type="character" w:customStyle="1" w:styleId="ManuscriptSectionHeadingsChar">
    <w:name w:val="Manuscript Section Headings Char"/>
    <w:basedOn w:val="DefaultParagraphFont"/>
    <w:link w:val="ManuscriptSectionHeadings"/>
    <w:rsid w:val="00860860"/>
    <w:rPr>
      <w:rFonts w:ascii="Arial" w:hAnsi="Arial" w:cs="Arial"/>
      <w:b/>
    </w:rPr>
  </w:style>
  <w:style w:type="paragraph" w:customStyle="1" w:styleId="Manuscriptsubheadings">
    <w:name w:val="Manuscript subheadings"/>
    <w:basedOn w:val="Normal"/>
    <w:link w:val="ManuscriptsubheadingsChar"/>
    <w:qFormat/>
    <w:rsid w:val="00860860"/>
    <w:rPr>
      <w:rFonts w:cs="Arial"/>
      <w:i/>
    </w:rPr>
  </w:style>
  <w:style w:type="character" w:customStyle="1" w:styleId="ManuscriptsubheadingsChar">
    <w:name w:val="Manuscript subheadings Char"/>
    <w:basedOn w:val="DefaultParagraphFont"/>
    <w:link w:val="Manuscriptsubheadings"/>
    <w:rsid w:val="00860860"/>
    <w:rPr>
      <w:rFonts w:ascii="Arial" w:hAnsi="Arial" w:cs="Arial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7E544C"/>
    <w:rPr>
      <w:rFonts w:ascii="Arial" w:eastAsiaTheme="majorEastAsia" w:hAnsi="Arial" w:cstheme="majorBidi"/>
      <w:b/>
      <w:color w:val="F36633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0860"/>
    <w:rPr>
      <w:rFonts w:ascii="Arial" w:eastAsiaTheme="majorEastAsia" w:hAnsi="Arial" w:cstheme="majorBidi"/>
      <w:i/>
      <w:szCs w:val="26"/>
    </w:rPr>
  </w:style>
  <w:style w:type="table" w:styleId="TableGrid">
    <w:name w:val="Table Grid"/>
    <w:basedOn w:val="TableNormal"/>
    <w:uiPriority w:val="39"/>
    <w:rsid w:val="00D343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3436D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3436D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436D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2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Ashfield MedComms</cp:lastModifiedBy>
  <cp:revision>1</cp:revision>
  <dcterms:created xsi:type="dcterms:W3CDTF">2022-12-22T15:18:00Z</dcterms:created>
  <dcterms:modified xsi:type="dcterms:W3CDTF">2022-12-22T15:21:00Z</dcterms:modified>
</cp:coreProperties>
</file>